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S2 – Search Strategy</w:t>
      </w:r>
    </w:p>
    <w:p>
      <w:pPr>
        <w:pStyle w:val="Normal"/>
        <w:spacing w:lineRule="auto" w:line="36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5580</wp:posOffset>
                </wp:positionH>
                <wp:positionV relativeFrom="paragraph">
                  <wp:posOffset>177800</wp:posOffset>
                </wp:positionV>
                <wp:extent cx="5443220" cy="5835650"/>
                <wp:effectExtent l="5080" t="5080" r="5715" b="5715"/>
                <wp:wrapTight wrapText="bothSides">
                  <wp:wrapPolygon edited="0">
                    <wp:start x="3598" y="0"/>
                    <wp:lineTo x="3600" y="0"/>
                    <wp:lineTo x="2968" y="0"/>
                    <wp:lineTo x="2348" y="155"/>
                    <wp:lineTo x="1800" y="450"/>
                    <wp:lineTo x="1253" y="745"/>
                    <wp:lineTo x="798" y="1169"/>
                    <wp:lineTo x="482" y="1679"/>
                    <wp:lineTo x="166" y="2190"/>
                    <wp:lineTo x="0" y="2769"/>
                    <wp:lineTo x="0" y="3358"/>
                    <wp:lineTo x="0" y="18244"/>
                    <wp:lineTo x="0" y="18244"/>
                    <wp:lineTo x="0" y="18834"/>
                    <wp:lineTo x="166" y="19413"/>
                    <wp:lineTo x="482" y="19923"/>
                    <wp:lineTo x="798" y="20434"/>
                    <wp:lineTo x="1253" y="20858"/>
                    <wp:lineTo x="1800" y="21152"/>
                    <wp:lineTo x="2348" y="21447"/>
                    <wp:lineTo x="2968" y="21602"/>
                    <wp:lineTo x="3600" y="21602"/>
                    <wp:lineTo x="18002" y="21602"/>
                    <wp:lineTo x="18002" y="21602"/>
                    <wp:lineTo x="18634" y="21602"/>
                    <wp:lineTo x="19255" y="21447"/>
                    <wp:lineTo x="19802" y="21152"/>
                    <wp:lineTo x="20350" y="20858"/>
                    <wp:lineTo x="20804" y="20434"/>
                    <wp:lineTo x="21120" y="19923"/>
                    <wp:lineTo x="21436" y="19413"/>
                    <wp:lineTo x="21603" y="18834"/>
                    <wp:lineTo x="21603" y="18244"/>
                    <wp:lineTo x="21603" y="3356"/>
                    <wp:lineTo x="21603" y="3358"/>
                    <wp:lineTo x="21603" y="3358"/>
                    <wp:lineTo x="21603" y="2769"/>
                    <wp:lineTo x="21436" y="2190"/>
                    <wp:lineTo x="21120" y="1679"/>
                    <wp:lineTo x="20804" y="1169"/>
                    <wp:lineTo x="20350" y="745"/>
                    <wp:lineTo x="19802" y="450"/>
                    <wp:lineTo x="19255" y="155"/>
                    <wp:lineTo x="18634" y="0"/>
                    <wp:lineTo x="18002" y="0"/>
                    <wp:lineTo x="3598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3200" cy="5835600"/>
                        </a:xfrm>
                        <a:custGeom>
                          <a:avLst/>
                          <a:gdLst>
                            <a:gd name="textAreaLeft" fmla="*/ 150480 w 3085920"/>
                            <a:gd name="textAreaRight" fmla="*/ 2935440 w 3085920"/>
                            <a:gd name="textAreaTop" fmla="*/ 150480 h 3308400"/>
                            <a:gd name="textAreaBottom" fmla="*/ 3157920 h 3308400"/>
                          </a:gdLst>
                          <a:ahLst/>
                          <a:rect l="textAreaLeft" t="textAreaTop" r="textAreaRight" b="textAreaBottom"/>
                          <a:pathLst>
                            <a:path w="21600" h="2315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9557"/>
                              </a:lnTo>
                              <a:arcTo wR="3600" hR="3600" stAng="10800000" swAng="-5400000"/>
                              <a:lnTo>
                                <a:pt x="18000" y="2315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u w:val="single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eastAsia="en-US" w:bidi="ar-SA"/>
                              </w:rPr>
                              <w:t>Search Strategy Used in Review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de-CH" w:bidi="ar-SA"/>
                              </w:rPr>
                              <w:t>OVID MEDLINE(R)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       intention to treat.ti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2       intention to treat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3       intent to treat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4       intent to treat.ti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5       1 or 4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6       2 or 3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7       exp Randomized Controlled Trials as Topic/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8       exp clinical trials as topic/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9       research design/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0     exp Data Interpretation, Statistical/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1     sensitivity analysis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2     complete case analysis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3     as treated analysis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4     per protocol analysis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5     worst case scenario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6     worse case scenario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7     locf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8     best case scenario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19     multiple imputation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20     last observation carried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21     (explanatory analysis or efficacy analysis or analysis by treatment).mp.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22     or/7-21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 xml:space="preserve">23     6 and 22 </w:t>
                            </w:r>
                          </w:p>
                          <w:p>
                            <w:pPr>
                              <w:tabs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CA" w:bidi="ar-SA"/>
                              </w:rPr>
                              <w:t>24     23 or 5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.4pt;margin-top:14pt;width:428.55pt;height:459.45pt;mso-wrap-style:square;v-text-anchor:top">
                <v:textbox>
                  <w:txbxContent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u w:val="single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eastAsia="en-US" w:bidi="ar-SA"/>
                        </w:rPr>
                        <w:t>Search Strategy Used in Review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de-CH" w:bidi="ar-SA"/>
                        </w:rPr>
                        <w:t>OVID MEDLINE(R):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       intention to treat.ti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2       intention to treat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3       intent to treat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4       intent to treat.ti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5       1 or 4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6       2 or 3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7       exp Randomized Controlled Trials as Topic/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8       exp clinical trials as topic/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9       research design/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0     exp Data Interpretation, Statistical/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1     sensitivity analysis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2     complete case analysis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3     as treated analysis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4     per protocol analysis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5     worst case scenario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6     worse case scenario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7     locf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8     best case scenario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19     multiple imputation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20     last observation carried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21     (explanatory analysis or efficacy analysis or analysis by treatment).mp.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22     or/7-21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 xml:space="preserve">23     6 and 22 </w:t>
                      </w:r>
                    </w:p>
                    <w:p>
                      <w:pPr>
                        <w:tabs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CA" w:bidi="ar-SA"/>
                        </w:rPr>
                        <w:t>24     23 or 5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rFonts w:ascii="Calibri" w:hAnsi="Calibri" w:cs="Calibri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 w:before="240" w:after="240"/>
      <w:jc w:val="center"/>
      <w:outlineLvl w:val="0"/>
    </w:pPr>
    <w:rPr>
      <w:rFonts w:ascii="Calibri" w:hAnsi="Calibri" w:cs="Calibri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 w:before="240" w:after="240"/>
      <w:jc w:val="both"/>
      <w:outlineLvl w:val="1"/>
    </w:pPr>
    <w:rPr>
      <w:rFonts w:ascii="Calibri" w:hAnsi="Calibri" w:cs="Calibri"/>
      <w:caps/>
      <w:vanish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Arial"/>
      <w:b/>
      <w:bCs/>
      <w:smallCaps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3z0">
    <w:name w:val="WW8Num3z0"/>
    <w:qFormat/>
    <w:rPr>
      <w:rFonts w:ascii="Calibri" w:hAnsi="Calibri" w:cs="Calibri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pacing w:val="0"/>
      <w:sz w:val="24"/>
    </w:rPr>
  </w:style>
  <w:style w:type="character" w:styleId="WW8Num5z1">
    <w:name w:val="WW8Num5z1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ascii="Calibri" w:hAnsi="Calibri" w:cs="Arial"/>
      <w:b/>
      <w:bCs/>
      <w:smallCaps/>
      <w:sz w:val="24"/>
      <w:szCs w:val="26"/>
      <w:lang w:val="en-US" w:bidi="ar-SA"/>
    </w:rPr>
  </w:style>
  <w:style w:type="character" w:styleId="EndnotentextZchn">
    <w:name w:val="Endnotentext Zchn"/>
    <w:qFormat/>
    <w:rPr>
      <w:lang w:val="en-US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HTMLVorformatiertZchn">
    <w:name w:val="HTML Vorformatiert Zchn"/>
    <w:qFormat/>
    <w:rPr>
      <w:rFonts w:ascii="Courier New" w:hAnsi="Courier New" w:cs="Courier New"/>
      <w:sz w:val="24"/>
      <w:szCs w:val="24"/>
      <w:lang w:val="en-CA"/>
    </w:rPr>
  </w:style>
  <w:style w:type="character" w:styleId="SprechblasentextZchn">
    <w:name w:val="Sprechblasentext Zchn"/>
    <w:qFormat/>
    <w:rPr>
      <w:rFonts w:ascii="Lucida Grande;Courier" w:hAnsi="Lucida Grande;Courier" w:cs="Lucida Grande;Courier"/>
      <w:sz w:val="18"/>
      <w:szCs w:val="18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480" w:before="240" w:after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CA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57:00Z</dcterms:created>
  <dc:creator>Matthias Briel</dc:creator>
  <dc:description/>
  <cp:keywords/>
  <dc:language>en-US</dc:language>
  <cp:lastModifiedBy>BrielM</cp:lastModifiedBy>
  <dcterms:modified xsi:type="dcterms:W3CDTF">2012-10-18T08:43:00Z</dcterms:modified>
  <cp:revision>5</cp:revision>
  <dc:subject/>
  <dc:title>Appendix A </dc:title>
</cp:coreProperties>
</file>